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right="24" w:hanging="1080"/>
        <w:rPr/>
      </w:pPr>
      <w:r>
        <w:rPr/>
        <w:t xml:space="preserve">Table S1. Accession number and distribution of the sequences over the time period of </w:t>
      </w:r>
      <w:r>
        <w:rPr>
          <w:kern w:val="0"/>
        </w:rPr>
        <w:t>influenza A virus strains used in this study.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4"/>
        <w:gridCol w:w="2007"/>
        <w:gridCol w:w="1398"/>
        <w:gridCol w:w="1399"/>
      </w:tblGrid>
      <w:tr>
        <w:trPr>
          <w:tblHeader w:val="true"/>
        </w:trPr>
        <w:tc>
          <w:tcPr>
            <w:tcW w:w="34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20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39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3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type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Brevig Mission/1/191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74493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WSN/193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3413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Alaska/193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1995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Bellamy/194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0927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Cameron/194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0959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Roma/194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1997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4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Fort Warren/1/195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0060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Albany/1618/195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2190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Malaya/302/195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2105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England/19/195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375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Denver/195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0899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Loygang/4/195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7660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USSR/90/197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103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Brazil/11/197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2029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09/198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6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77/198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7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83/198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7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27/198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7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20/198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Chile/1/198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2044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37/198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7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73/198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7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/198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50887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Singapore/6/198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2048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92/198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8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103/198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8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107/198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8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132/199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8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Beijing/262/199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3361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60100/199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8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60123/199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8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43/199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9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New Caledonia/20/199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3362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/200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9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88/200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9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79/200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9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8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86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1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8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84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1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31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35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4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8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33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8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603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4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8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62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5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8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17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6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8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46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6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8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47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6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8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3/200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7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85" w:hRule="atLeast"/>
        </w:trPr>
        <w:tc>
          <w:tcPr>
            <w:tcW w:w="3404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6/2009</w:t>
            </w:r>
          </w:p>
        </w:tc>
        <w:tc>
          <w:tcPr>
            <w:tcW w:w="2007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90</w:t>
            </w:r>
          </w:p>
        </w:tc>
        <w:tc>
          <w:tcPr>
            <w:tcW w:w="1398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399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N1</w:t>
            </w:r>
          </w:p>
        </w:tc>
      </w:tr>
      <w:tr>
        <w:trPr>
          <w:trHeight w:val="255" w:hRule="atLeast"/>
        </w:trPr>
        <w:tc>
          <w:tcPr>
            <w:tcW w:w="3404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Guiyang/1/1957</w:t>
            </w:r>
          </w:p>
        </w:tc>
        <w:tc>
          <w:tcPr>
            <w:tcW w:w="2007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32272</w:t>
            </w:r>
          </w:p>
        </w:tc>
        <w:tc>
          <w:tcPr>
            <w:tcW w:w="1398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7</w:t>
            </w:r>
          </w:p>
        </w:tc>
        <w:tc>
          <w:tcPr>
            <w:tcW w:w="1399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Krasnodar/101/195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3225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/196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1007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North Carolina/1/196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4579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Moscow/1019/196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3160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okyo/3/1967</w:t>
            </w:r>
          </w:p>
        </w:tc>
        <w:tc>
          <w:tcPr>
            <w:tcW w:w="2007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10096</w:t>
            </w:r>
          </w:p>
        </w:tc>
        <w:tc>
          <w:tcPr>
            <w:tcW w:w="1398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7</w:t>
            </w:r>
          </w:p>
        </w:tc>
        <w:tc>
          <w:tcPr>
            <w:tcW w:w="1399" w:type="dxa"/>
            <w:tcBorders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2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Hong Kong/1/1968</w:t>
            </w:r>
          </w:p>
        </w:tc>
        <w:tc>
          <w:tcPr>
            <w:tcW w:w="2007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348180</w:t>
            </w:r>
          </w:p>
        </w:tc>
        <w:tc>
          <w:tcPr>
            <w:tcW w:w="1398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8</w:t>
            </w:r>
          </w:p>
        </w:tc>
        <w:tc>
          <w:tcPr>
            <w:tcW w:w="1399" w:type="dxa"/>
            <w:tcBorders>
              <w:top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Northern Territory/60/196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1112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Alaska/1/196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1022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Albany/6/197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2112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/197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1023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England/42/197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21023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Hong Kong/11/197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0353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Victoria/3/197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07254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Guangdong/38/197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0735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/197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6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Bangkok/1/197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50882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601/198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6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29/198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7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21/198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Memphis/2/198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0736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69/198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7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97/198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8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91/198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7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Beijing/32/199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3360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151/199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8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342/199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9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335/199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8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338/199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8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Panama/2007/199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3410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431/200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9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A/Taiwan/23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/200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9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84/200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9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5/200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9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24/200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199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478/200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0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2/200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0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31/200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0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99/200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0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Wyoming/3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26822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2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1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5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1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7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1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1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1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47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1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62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1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3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1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8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0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88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0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89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0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39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0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42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0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45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1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46/2003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0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California/7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4741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25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2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26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2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27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2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31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2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33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2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35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2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693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2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83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2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93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3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103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2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71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3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99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3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86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3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1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2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615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3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627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3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670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3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30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80561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69/200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3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Wisconsin/67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3411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12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3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80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3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41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4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56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80561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80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4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468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4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7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4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6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4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8/2005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4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87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5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17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4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18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5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54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80562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00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5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76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5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88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5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83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5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98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5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15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6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86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5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99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80562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33/200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5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Brisbane/10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3502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4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7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4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6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13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6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79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6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450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6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11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6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39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6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41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7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21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7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3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80563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2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7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6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7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8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7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31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7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03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7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426/2007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7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3/2008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8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754/200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8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91/200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8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426/200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8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56/200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8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558/200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8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631/200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88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1/200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8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188/2009</w:t>
            </w:r>
          </w:p>
        </w:tc>
        <w:tc>
          <w:tcPr>
            <w:tcW w:w="2007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9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  <w:tr>
        <w:trPr>
          <w:trHeight w:val="255" w:hRule="atLeast"/>
        </w:trPr>
        <w:tc>
          <w:tcPr>
            <w:tcW w:w="340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/Taiwan/839/2009</w:t>
            </w:r>
          </w:p>
        </w:tc>
        <w:tc>
          <w:tcPr>
            <w:tcW w:w="200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092091</w:t>
            </w:r>
          </w:p>
        </w:tc>
        <w:tc>
          <w:tcPr>
            <w:tcW w:w="139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39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3N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1:00:00Z</dcterms:created>
  <dc:creator>Jeffy</dc:creator>
  <dc:description/>
  <cp:keywords/>
  <dc:language>en-US</dc:language>
  <cp:lastModifiedBy>Jeffy</cp:lastModifiedBy>
  <dcterms:modified xsi:type="dcterms:W3CDTF">2011-06-14T01:30:00Z</dcterms:modified>
  <cp:revision>13</cp:revision>
  <dc:subject/>
  <dc:title>Table S1</dc:title>
</cp:coreProperties>
</file>